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comments.xml" ContentType="application/vnd.openxmlformats-officedocument.wordprocessingml.comment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568B" w:rsidRPr="00956825" w:rsidRDefault="0050568B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</w:p>
    <w:p w:rsidR="00892E2C" w:rsidRPr="00956825" w:rsidRDefault="00892E2C" w:rsidP="00892E2C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568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</w:t>
      </w:r>
      <w:r w:rsidRPr="0095682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S </w:t>
      </w:r>
      <w:r w:rsidRPr="009568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9568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alhex231</w:t>
      </w:r>
      <w:r w:rsidRPr="0095682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ameliorated</w:t>
      </w:r>
      <w:r w:rsidRPr="009568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yocardial </w:t>
      </w:r>
      <w:r w:rsidRPr="0095682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nflammation</w:t>
      </w:r>
      <w:r w:rsidRPr="009568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ost MI</w:t>
      </w:r>
      <w:r w:rsidRPr="0095682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>HE s</w:t>
      </w:r>
      <w:r w:rsidRPr="0095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aining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5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 r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>epresentative myocardial tissues of rats in different groups</w:t>
      </w:r>
      <w:r w:rsidRPr="0095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time points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different magnifications</w:t>
      </w:r>
      <w:r w:rsidRPr="0095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Pr="009568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×</w:t>
      </w:r>
      <w:r w:rsidRPr="00956825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10, </w:t>
      </w:r>
      <w:r w:rsidRPr="009568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×</w:t>
      </w:r>
      <w:r w:rsidRPr="00956825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40, </w:t>
      </w:r>
      <w:proofErr w:type="gramStart"/>
      <w:r w:rsidRPr="009568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×</w:t>
      </w:r>
      <w:r w:rsidRPr="00956825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100</w:t>
      </w:r>
      <w:proofErr w:type="gramEnd"/>
      <w:r w:rsidRPr="0095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9568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The 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 group had obvious </w:t>
      </w:r>
      <w:proofErr w:type="spellStart"/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>cardiomyocyte</w:t>
      </w:r>
      <w:proofErr w:type="spellEnd"/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crosis, accumulation of inflammatory cells, and scar tissue formation compared to sham group at same point in time, and Calhex231 ameliorated these changes.</w:t>
      </w:r>
      <w:r w:rsidRPr="009568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>n = 5.</w:t>
      </w:r>
    </w:p>
    <w:p w:rsidR="00C61D0A" w:rsidRPr="00956825" w:rsidRDefault="00C61D0A" w:rsidP="00C61D0A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92E2C" w:rsidRPr="00956825" w:rsidRDefault="00892E2C" w:rsidP="00892E2C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568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</w:t>
      </w:r>
      <w:r w:rsidRPr="0095682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S 2</w:t>
      </w:r>
      <w:r w:rsidRPr="009568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alhex231 ameliorated myocardial fibrosis post MI</w:t>
      </w:r>
      <w:r w:rsidRPr="0095682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Pr="0095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asson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Pr="0095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aining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5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 r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>epresentative myocardial tissues of rats in different groups</w:t>
      </w:r>
      <w:r w:rsidRPr="0095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time points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different magnifications</w:t>
      </w:r>
      <w:r w:rsidRPr="0095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Pr="009568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×</w:t>
      </w:r>
      <w:r w:rsidRPr="00956825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10, </w:t>
      </w:r>
      <w:r w:rsidRPr="009568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×</w:t>
      </w:r>
      <w:r w:rsidRPr="00956825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40, </w:t>
      </w:r>
      <w:r w:rsidRPr="009568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×</w:t>
      </w:r>
      <w:r w:rsidRPr="00956825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100</w:t>
      </w:r>
      <w:r w:rsidRPr="0095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9568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The 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 group had obvious </w:t>
      </w:r>
      <w:r w:rsidRPr="0095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brosis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ed to sham group at same point in time, and Calhex231 ameliorated these changes.</w:t>
      </w:r>
      <w:r w:rsidRPr="009568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>n = 5.</w:t>
      </w:r>
    </w:p>
    <w:p w:rsidR="007C4399" w:rsidRPr="00956825" w:rsidRDefault="007C4399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0568B" w:rsidRPr="00956825" w:rsidRDefault="007C660F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568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</w:t>
      </w:r>
      <w:r w:rsidRPr="00956825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9568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 </w:t>
      </w:r>
      <w:r w:rsidRPr="0095682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Pr="009568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alhex231 </w:t>
      </w:r>
      <w:r w:rsidR="001A2002" w:rsidRPr="009568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</w:t>
      </w:r>
      <w:r w:rsidRPr="009568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hibit</w:t>
      </w:r>
      <w:r w:rsidRPr="0095682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d</w:t>
      </w:r>
      <w:r w:rsidRPr="00956825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 the</w:t>
      </w:r>
      <w:r w:rsidRPr="009568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xpression of cardiac </w:t>
      </w:r>
      <w:proofErr w:type="spellStart"/>
      <w:r w:rsidRPr="009568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SR</w:t>
      </w:r>
      <w:proofErr w:type="spellEnd"/>
      <w:r w:rsidRPr="009568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</w:t>
      </w:r>
      <w:proofErr w:type="spellStart"/>
      <w:r w:rsidRPr="009568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utophagy</w:t>
      </w:r>
      <w:proofErr w:type="spellEnd"/>
      <w:r w:rsidRPr="009568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</w:t>
      </w:r>
      <w:r w:rsidRPr="00956825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the </w:t>
      </w:r>
      <w:r w:rsidRPr="009568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yocardium post MI</w:t>
      </w:r>
      <w:r w:rsidRPr="0095682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95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568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A) </w:t>
      </w:r>
      <w:proofErr w:type="spellStart"/>
      <w:r w:rsidRPr="009568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istochemical</w:t>
      </w:r>
      <w:proofErr w:type="spellEnd"/>
      <w:r w:rsidRPr="009568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taining of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>CaSR</w:t>
      </w:r>
      <w:proofErr w:type="spellEnd"/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eclin-1 and LC3 </w:t>
      </w:r>
      <w:r w:rsidRPr="009568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 the sham and MI rat </w:t>
      </w:r>
      <w:proofErr w:type="spellStart"/>
      <w:r w:rsidRPr="009568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yocardiums</w:t>
      </w:r>
      <w:proofErr w:type="spellEnd"/>
      <w:r w:rsidRPr="009568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t each time point (×200). 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munohistochemistry was used to detect the expression of </w:t>
      </w:r>
      <w:proofErr w:type="spellStart"/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>CaSR</w:t>
      </w:r>
      <w:proofErr w:type="spellEnd"/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eclin-1 and LC3 in the cardiac tissue of rats. </w:t>
      </w:r>
      <w:r w:rsidRPr="009568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B) </w:t>
      </w:r>
      <w:commentRangeStart w:id="1"/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>Quantification of the positive target surface density (PTSD) of the CD68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IL-1β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in the cardiac tissues. </w:t>
      </w:r>
      <w:commentRangeEnd w:id="1"/>
      <w:r w:rsidR="006B1ADD">
        <w:rPr>
          <w:rStyle w:val="a6"/>
        </w:rPr>
        <w:commentReference w:id="1"/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graphs demonstrated that </w:t>
      </w:r>
      <w:proofErr w:type="spellStart"/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>CaSR</w:t>
      </w:r>
      <w:proofErr w:type="spellEnd"/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eclin-1 and LC3 increased in MI rats and decreased in the presence of the of Calhex231. bar = </w:t>
      </w:r>
      <w:r w:rsidRPr="0095682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50 </w:t>
      </w:r>
      <w:proofErr w:type="spellStart"/>
      <w:r w:rsidRPr="0095682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>, n = 5. *</w:t>
      </w:r>
      <w:r w:rsidRPr="0095682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>0.05, **</w:t>
      </w:r>
      <w:r w:rsidRPr="0095682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>0.01, and ***</w:t>
      </w:r>
      <w:r w:rsidRPr="0095682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001 vs. sham group at same time point, 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95682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05, 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#</w:t>
      </w:r>
      <w:r w:rsidRPr="0095682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01, and 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##</w:t>
      </w:r>
      <w:r w:rsidRPr="0095682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>0.001 vs. MI group at same time point.</w:t>
      </w:r>
    </w:p>
    <w:p w:rsidR="007C4399" w:rsidRPr="00956825" w:rsidRDefault="007C4399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0568B" w:rsidRPr="00956825" w:rsidRDefault="007C660F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568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</w:t>
      </w:r>
      <w:r w:rsidRPr="00956825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9568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 </w:t>
      </w:r>
      <w:r w:rsidRPr="0095682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4</w:t>
      </w:r>
      <w:r w:rsidRPr="009568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hibition of </w:t>
      </w:r>
      <w:proofErr w:type="spellStart"/>
      <w:r w:rsidRPr="009568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SR</w:t>
      </w:r>
      <w:proofErr w:type="spellEnd"/>
      <w:r w:rsidRPr="009568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reduce</w:t>
      </w:r>
      <w:r w:rsidRPr="0095682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d</w:t>
      </w:r>
      <w:r w:rsidRPr="009568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ardiac NLRP3 </w:t>
      </w:r>
      <w:proofErr w:type="spellStart"/>
      <w:r w:rsidRPr="009568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flammasome</w:t>
      </w:r>
      <w:proofErr w:type="spellEnd"/>
      <w:r w:rsidRPr="009568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ctivation post MI</w:t>
      </w:r>
      <w:r w:rsidRPr="009568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9568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A) </w:t>
      </w:r>
      <w:proofErr w:type="spellStart"/>
      <w:r w:rsidRPr="009568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istochemical</w:t>
      </w:r>
      <w:proofErr w:type="spellEnd"/>
      <w:r w:rsidRPr="009568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taining of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sp-1 </w:t>
      </w:r>
      <w:r w:rsidRPr="009568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 the sham and MI rat </w:t>
      </w:r>
      <w:proofErr w:type="spellStart"/>
      <w:r w:rsidRPr="009568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yocardiums</w:t>
      </w:r>
      <w:proofErr w:type="spellEnd"/>
      <w:r w:rsidRPr="0095682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t each time point (×200). 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munohistochemistry was used to detect the expression of Casp-1 in the cardiac tissue of rats. </w:t>
      </w:r>
      <w:r w:rsidRPr="009568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B) 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>Quantification of the positive target surface density (PTSD) of the Casp-1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+ 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in the cardiac tissues. The graphs demonstrated that Casp-1 increased in MI rats and decreased in the presence of Calhex231; bar = </w:t>
      </w:r>
      <w:r w:rsidRPr="0095682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50 </w:t>
      </w:r>
      <w:proofErr w:type="spellStart"/>
      <w:r w:rsidRPr="0095682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lastRenderedPageBreak/>
        <w:t>μm</w:t>
      </w:r>
      <w:proofErr w:type="spellEnd"/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>, n = 6. *</w:t>
      </w:r>
      <w:r w:rsidRPr="0095682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>0.05, **</w:t>
      </w:r>
      <w:r w:rsidRPr="0095682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>0.01, and ***</w:t>
      </w:r>
      <w:r w:rsidRPr="0095682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001 vs. sham group at same time point. 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95682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05 vs. </w:t>
      </w:r>
      <w:proofErr w:type="gramStart"/>
      <w:r w:rsidRPr="00956825">
        <w:rPr>
          <w:rFonts w:ascii="Times New Roman" w:hAnsi="Times New Roman" w:cs="Times New Roman"/>
          <w:color w:val="000000" w:themeColor="text1"/>
          <w:sz w:val="24"/>
          <w:szCs w:val="24"/>
        </w:rPr>
        <w:t>MI group at same time point.</w:t>
      </w:r>
      <w:proofErr w:type="gramEnd"/>
    </w:p>
    <w:bookmarkEnd w:id="0"/>
    <w:p w:rsidR="0050568B" w:rsidRPr="00956825" w:rsidRDefault="0050568B">
      <w:pPr>
        <w:rPr>
          <w:color w:val="000000" w:themeColor="text1"/>
        </w:rPr>
      </w:pPr>
    </w:p>
    <w:sectPr w:rsidR="0050568B" w:rsidRPr="00956825" w:rsidSect="005056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1" w:author="lenovo" w:date="2020-10-07T09:50:00Z" w:initials="l">
    <w:p w:rsidR="006B1ADD" w:rsidRDefault="006B1ADD">
      <w:pPr>
        <w:pStyle w:val="a7"/>
      </w:pPr>
      <w:r>
        <w:rPr>
          <w:rStyle w:val="a6"/>
        </w:rPr>
        <w:annotationRef/>
      </w:r>
      <w:r>
        <w:rPr>
          <w:rFonts w:ascii="Arial" w:hAnsi="Arial" w:cs="Arial"/>
          <w:color w:val="1C1D1E"/>
          <w:sz w:val="19"/>
          <w:szCs w:val="19"/>
          <w:shd w:val="clear" w:color="auto" w:fill="FFFFFF"/>
        </w:rPr>
        <w:t xml:space="preserve">Please change the figure legend B in Figure S3 from "… positive target surface density (PTSD) of the CD68 </w:t>
      </w:r>
      <w:r>
        <w:rPr>
          <w:rFonts w:ascii="Arial" w:hAnsi="Arial" w:cs="Arial"/>
          <w:color w:val="1C1D1E"/>
          <w:sz w:val="16"/>
          <w:szCs w:val="16"/>
          <w:vertAlign w:val="superscript"/>
        </w:rPr>
        <w:t>+</w:t>
      </w:r>
      <w:r>
        <w:rPr>
          <w:rFonts w:ascii="Arial" w:hAnsi="Arial" w:cs="Arial"/>
          <w:color w:val="1C1D1E"/>
          <w:sz w:val="19"/>
          <w:szCs w:val="19"/>
          <w:shd w:val="clear" w:color="auto" w:fill="FFFFFF"/>
        </w:rPr>
        <w:t xml:space="preserve"> and IL-1β </w:t>
      </w:r>
      <w:r>
        <w:rPr>
          <w:rFonts w:ascii="Arial" w:hAnsi="Arial" w:cs="Arial"/>
          <w:color w:val="1C1D1E"/>
          <w:sz w:val="16"/>
          <w:szCs w:val="16"/>
          <w:vertAlign w:val="superscript"/>
        </w:rPr>
        <w:t>+</w:t>
      </w:r>
      <w:r>
        <w:rPr>
          <w:rFonts w:ascii="Arial" w:hAnsi="Arial" w:cs="Arial"/>
          <w:color w:val="1C1D1E"/>
          <w:sz w:val="19"/>
          <w:szCs w:val="19"/>
          <w:shd w:val="clear" w:color="auto" w:fill="FFFFFF"/>
        </w:rPr>
        <w:t xml:space="preserve"> cells in the …." to "... positive target surface density (PTSD) of the </w:t>
      </w:r>
      <w:proofErr w:type="spellStart"/>
      <w:r>
        <w:rPr>
          <w:rFonts w:ascii="Arial" w:hAnsi="Arial" w:cs="Arial"/>
          <w:color w:val="1C1D1E"/>
          <w:sz w:val="19"/>
          <w:szCs w:val="19"/>
          <w:shd w:val="clear" w:color="auto" w:fill="FFFFFF"/>
        </w:rPr>
        <w:t>CaSR</w:t>
      </w:r>
      <w:proofErr w:type="spellEnd"/>
      <w:r>
        <w:rPr>
          <w:rFonts w:ascii="Arial" w:hAnsi="Arial" w:cs="Arial"/>
          <w:color w:val="1C1D1E"/>
          <w:sz w:val="19"/>
          <w:szCs w:val="19"/>
          <w:shd w:val="clear" w:color="auto" w:fill="FFFFFF"/>
        </w:rPr>
        <w:t xml:space="preserve"> </w:t>
      </w:r>
      <w:r>
        <w:rPr>
          <w:rFonts w:ascii="Arial" w:hAnsi="Arial" w:cs="Arial"/>
          <w:color w:val="1C1D1E"/>
          <w:sz w:val="16"/>
          <w:szCs w:val="16"/>
          <w:vertAlign w:val="superscript"/>
        </w:rPr>
        <w:t>+</w:t>
      </w:r>
      <w:r>
        <w:rPr>
          <w:rFonts w:ascii="Arial" w:hAnsi="Arial" w:cs="Arial"/>
          <w:color w:val="1C1D1E"/>
          <w:sz w:val="19"/>
          <w:szCs w:val="19"/>
          <w:shd w:val="clear" w:color="auto" w:fill="FFFFFF"/>
        </w:rPr>
        <w:t xml:space="preserve">, beclin-1 </w:t>
      </w:r>
      <w:r>
        <w:rPr>
          <w:rFonts w:ascii="Arial" w:hAnsi="Arial" w:cs="Arial"/>
          <w:color w:val="1C1D1E"/>
          <w:sz w:val="16"/>
          <w:szCs w:val="16"/>
          <w:vertAlign w:val="superscript"/>
        </w:rPr>
        <w:t>+</w:t>
      </w:r>
      <w:r>
        <w:rPr>
          <w:rFonts w:ascii="Arial" w:hAnsi="Arial" w:cs="Arial"/>
          <w:color w:val="1C1D1E"/>
          <w:sz w:val="19"/>
          <w:szCs w:val="19"/>
          <w:shd w:val="clear" w:color="auto" w:fill="FFFFFF"/>
        </w:rPr>
        <w:t xml:space="preserve"> and LC3 </w:t>
      </w:r>
      <w:r>
        <w:rPr>
          <w:rFonts w:ascii="Arial" w:hAnsi="Arial" w:cs="Arial"/>
          <w:color w:val="1C1D1E"/>
          <w:sz w:val="16"/>
          <w:szCs w:val="16"/>
          <w:vertAlign w:val="superscript"/>
        </w:rPr>
        <w:t>+</w:t>
      </w:r>
      <w:r>
        <w:rPr>
          <w:rFonts w:ascii="Arial" w:hAnsi="Arial" w:cs="Arial"/>
          <w:color w:val="1C1D1E"/>
          <w:sz w:val="19"/>
          <w:szCs w:val="19"/>
          <w:shd w:val="clear" w:color="auto" w:fill="FFFFFF"/>
        </w:rPr>
        <w:t xml:space="preserve"> cells in the …</w:t>
      </w:r>
      <w:proofErr w:type="gramStart"/>
      <w:r>
        <w:rPr>
          <w:rFonts w:ascii="Arial" w:hAnsi="Arial" w:cs="Arial"/>
          <w:color w:val="1C1D1E"/>
          <w:sz w:val="19"/>
          <w:szCs w:val="19"/>
          <w:shd w:val="clear" w:color="auto" w:fill="FFFFFF"/>
        </w:rPr>
        <w:t>".</w:t>
      </w:r>
      <w:proofErr w:type="gramEnd"/>
    </w:p>
  </w:comment>
</w:comment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29F9" w:rsidRDefault="001029F9" w:rsidP="001A2002">
      <w:r>
        <w:separator/>
      </w:r>
    </w:p>
  </w:endnote>
  <w:endnote w:type="continuationSeparator" w:id="0">
    <w:p w:rsidR="001029F9" w:rsidRDefault="001029F9" w:rsidP="001A20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29F9" w:rsidRDefault="001029F9" w:rsidP="001A2002">
      <w:r>
        <w:separator/>
      </w:r>
    </w:p>
  </w:footnote>
  <w:footnote w:type="continuationSeparator" w:id="0">
    <w:p w:rsidR="001029F9" w:rsidRDefault="001029F9" w:rsidP="001A2002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ziye2015">
    <w15:presenceInfo w15:providerId="WPS Office" w15:userId="458493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0351F"/>
    <w:rsid w:val="00050B23"/>
    <w:rsid w:val="00091E67"/>
    <w:rsid w:val="000A4117"/>
    <w:rsid w:val="000B2DEE"/>
    <w:rsid w:val="000E1D57"/>
    <w:rsid w:val="001029F9"/>
    <w:rsid w:val="0018252B"/>
    <w:rsid w:val="001A2002"/>
    <w:rsid w:val="00382ED7"/>
    <w:rsid w:val="003E44F9"/>
    <w:rsid w:val="003F41B7"/>
    <w:rsid w:val="003F6132"/>
    <w:rsid w:val="004E3867"/>
    <w:rsid w:val="004F61AA"/>
    <w:rsid w:val="004F62F1"/>
    <w:rsid w:val="0050568B"/>
    <w:rsid w:val="005215F7"/>
    <w:rsid w:val="005D0D9F"/>
    <w:rsid w:val="005D75A1"/>
    <w:rsid w:val="006B1ADD"/>
    <w:rsid w:val="00722D9D"/>
    <w:rsid w:val="007B4026"/>
    <w:rsid w:val="007C2CFA"/>
    <w:rsid w:val="007C4399"/>
    <w:rsid w:val="007C660F"/>
    <w:rsid w:val="00892E2C"/>
    <w:rsid w:val="00956825"/>
    <w:rsid w:val="00996D60"/>
    <w:rsid w:val="009C0F15"/>
    <w:rsid w:val="009F4AD8"/>
    <w:rsid w:val="00AA3F32"/>
    <w:rsid w:val="00B71348"/>
    <w:rsid w:val="00B85875"/>
    <w:rsid w:val="00C14E2E"/>
    <w:rsid w:val="00C6147B"/>
    <w:rsid w:val="00C61D0A"/>
    <w:rsid w:val="00CC0B21"/>
    <w:rsid w:val="00D36284"/>
    <w:rsid w:val="00D83B44"/>
    <w:rsid w:val="00F0351F"/>
    <w:rsid w:val="00F1679B"/>
    <w:rsid w:val="45820062"/>
    <w:rsid w:val="7A301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568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sid w:val="0050568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qFormat/>
    <w:rsid w:val="00505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semiHidden/>
    <w:unhideWhenUsed/>
    <w:rsid w:val="00505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semiHidden/>
    <w:qFormat/>
    <w:rsid w:val="0050568B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qFormat/>
    <w:rsid w:val="0050568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0568B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6B1ADD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6B1ADD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6B1ADD"/>
    <w:rPr>
      <w:kern w:val="2"/>
      <w:sz w:val="21"/>
      <w:szCs w:val="22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6B1ADD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6B1AD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68B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0568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qFormat/>
    <w:rsid w:val="00505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505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50568B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sid w:val="0050568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68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20-09-23T03:14:00Z</dcterms:created>
  <dcterms:modified xsi:type="dcterms:W3CDTF">2020-10-07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